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B6739" w14:textId="77777777" w:rsidR="00CC617B" w:rsidRDefault="00002E8F" w:rsidP="00642B64">
      <w:pPr>
        <w:pStyle w:val="Standard"/>
        <w:spacing w:after="120"/>
        <w:jc w:val="both"/>
      </w:pPr>
      <w:r>
        <w:rPr>
          <w:rFonts w:ascii="Times New Roman" w:eastAsia="Times New Roman" w:hAnsi="Times New Roman" w:cs="Times New Roman"/>
        </w:rPr>
        <w:t xml:space="preserve">S5 </w:t>
      </w:r>
      <w:r w:rsidR="00415A45">
        <w:rPr>
          <w:rFonts w:ascii="Times New Roman" w:eastAsia="Times New Roman" w:hAnsi="Times New Roman" w:cs="Times New Roman"/>
          <w:lang/>
        </w:rPr>
        <w:t>Table</w:t>
      </w:r>
      <w:r w:rsidR="00EE3957">
        <w:rPr>
          <w:rFonts w:ascii="Times New Roman" w:eastAsia="Times New Roman" w:hAnsi="Times New Roman" w:cs="Times New Roman"/>
          <w:lang/>
        </w:rPr>
        <w:t xml:space="preserve">. </w:t>
      </w:r>
      <w:r w:rsidR="00A4149E">
        <w:rPr>
          <w:rFonts w:ascii="Times New Roman" w:eastAsia="Times New Roman" w:hAnsi="Times New Roman" w:cs="Times New Roman"/>
        </w:rPr>
        <w:t xml:space="preserve">List of species found in the study with the percentage of field margins </w:t>
      </w:r>
      <w:r w:rsidR="00D82841">
        <w:rPr>
          <w:rFonts w:ascii="Times New Roman" w:eastAsia="Times New Roman" w:hAnsi="Times New Roman" w:cs="Times New Roman"/>
        </w:rPr>
        <w:t>where</w:t>
      </w:r>
      <w:r w:rsidR="00A4149E">
        <w:rPr>
          <w:rFonts w:ascii="Times New Roman" w:eastAsia="Times New Roman" w:hAnsi="Times New Roman" w:cs="Times New Roman"/>
        </w:rPr>
        <w:t xml:space="preserve"> they were found (frequency) and their mean percentage cover in those field margins.</w:t>
      </w:r>
    </w:p>
    <w:tbl>
      <w:tblPr>
        <w:tblW w:w="6225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60"/>
        <w:gridCol w:w="1880"/>
        <w:gridCol w:w="1185"/>
      </w:tblGrid>
      <w:tr w:rsidR="00CC617B" w14:paraId="21F95029" w14:textId="77777777" w:rsidTr="00415A45">
        <w:trPr>
          <w:trHeight w:val="300"/>
        </w:trPr>
        <w:tc>
          <w:tcPr>
            <w:tcW w:w="316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43BA6B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cies name</w:t>
            </w:r>
          </w:p>
        </w:tc>
        <w:tc>
          <w:tcPr>
            <w:tcW w:w="1880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36401" w14:textId="77777777" w:rsidR="00CC617B" w:rsidRDefault="00A4149E">
            <w:pPr>
              <w:pStyle w:val="Standard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cy (%)</w:t>
            </w:r>
          </w:p>
        </w:tc>
        <w:tc>
          <w:tcPr>
            <w:tcW w:w="1185" w:type="dxa"/>
            <w:tcBorders>
              <w:bottom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038A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%)</w:t>
            </w:r>
          </w:p>
        </w:tc>
      </w:tr>
      <w:tr w:rsidR="00CC617B" w14:paraId="35CEF9B2" w14:textId="77777777" w:rsidTr="00415A45">
        <w:trPr>
          <w:trHeight w:val="300"/>
        </w:trPr>
        <w:tc>
          <w:tcPr>
            <w:tcW w:w="316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84ECF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rim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upatoria</w:t>
            </w:r>
            <w:proofErr w:type="spellEnd"/>
          </w:p>
        </w:tc>
        <w:tc>
          <w:tcPr>
            <w:tcW w:w="1880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82AE4C" w14:textId="77777777" w:rsidR="00CC617B" w:rsidRDefault="00A4149E">
            <w:pPr>
              <w:pStyle w:val="Standard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tcBorders>
              <w:top w:val="single" w:sz="4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55DD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C617B" w14:paraId="04C7A5D3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4DF8C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gropy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pen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4EDA3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55E1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CC617B" w14:paraId="2C440C8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140BA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ica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nti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8D1EC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E3626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CC617B" w14:paraId="1C08C664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A04B9D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istolo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lematiti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8199F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FC104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C617B" w14:paraId="41F2F953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AF9B1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Artemi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rlotior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DE3E2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03A58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2</w:t>
            </w:r>
          </w:p>
        </w:tc>
      </w:tr>
      <w:tr w:rsidR="00CC617B" w14:paraId="53D6601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3BC99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v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atu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6EC1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BCBC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</w:tr>
      <w:tr w:rsidR="00CC617B" w14:paraId="20DEE62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308242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ellis perenn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1FC9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44D65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4D64C44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2F276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achy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innat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0762B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6337E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5</w:t>
            </w:r>
          </w:p>
        </w:tc>
      </w:tr>
      <w:tr w:rsidR="00CC617B" w14:paraId="4E555E8C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CAC17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achy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ylvatic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6BEA3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5E60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</w:tr>
      <w:tr w:rsidR="00CC617B" w14:paraId="494D4478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904D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romus tectorum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DA853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3661A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171E2BB6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892A6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amagros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igejo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EC91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E5489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C617B" w14:paraId="1557AA0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7FA5B4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laminth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nepeta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04DA4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35F72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</w:tr>
      <w:tr w:rsidR="00CC617B" w14:paraId="1E3CE9B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218E2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lyste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pi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56507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8F1B0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3C61025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DE15C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vuls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62B0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DDFDD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CC617B" w14:paraId="50C8869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A2C10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lacc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3439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D3E36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CC617B" w14:paraId="5AAE54B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E03F79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nctat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FDF0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4BA96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19858A6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F4E63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cho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tyb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2FCD5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E5D0B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CC617B" w14:paraId="4307E15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A42B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rsium arvens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D548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20527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</w:tr>
      <w:tr w:rsidR="00CC617B" w14:paraId="2FEDCA2E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5C9F19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irsium vulgare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50496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D3E5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CC617B" w14:paraId="4AF25C24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72052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emat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italb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3B823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FD09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366F221E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5B3C2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leostep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yconi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8DFBC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10D7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</w:tr>
      <w:tr w:rsidR="00CC617B" w14:paraId="019F6C9D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7CAB18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volvulus arvens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C9B8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A73B6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7C4C0FF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6765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nyz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anadens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7918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26886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1E65C9C6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0D5F2F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r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nguine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949A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B01E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5FF0FB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FA814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n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ctylon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D69A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B6A6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6</w:t>
            </w:r>
          </w:p>
        </w:tc>
      </w:tr>
      <w:tr w:rsidR="00CC617B" w14:paraId="4709915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A04AB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acty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glomerate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1E84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1851D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</w:tr>
      <w:tr w:rsidR="00CC617B" w14:paraId="6160198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1941F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psa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ullon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059E7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9E0CD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367FFA6B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C0466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tt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iscos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AC37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0AE1A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C617B" w14:paraId="33366563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B6B588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Equiset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elmatei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5F1A5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35A9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CC617B" w14:paraId="66A9E8B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DC526B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estuca rubra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52A95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37399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C617B" w14:paraId="6F21FF24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50B208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le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officinal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CAADA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75BEB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51B9CFAC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45FCBF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lbum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DD7D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4D621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</w:tr>
      <w:tr w:rsidR="00CC617B" w14:paraId="79E3CD4E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60CADB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er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53176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B7026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2399FD6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4829C4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udi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fragil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770490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F709A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CC617B" w14:paraId="1747618C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5A49F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edera helix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790D00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F49D6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</w:tr>
      <w:tr w:rsidR="00CC617B" w14:paraId="3512A3DB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75E545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elminthoth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chioide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E93E6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0B504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CC617B" w14:paraId="40464EB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4E506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ol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nat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2D03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AA172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CC617B" w14:paraId="3DF8DE1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59FE2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ord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urin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39B2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4499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7AD9C3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6CA18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orde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ecalin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7C651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4023E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0EAAFB54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4E171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mper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ylindric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D96B0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CE8C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CC617B" w14:paraId="23B00FE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78819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Iri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acor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110B1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E2A3B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CC617B" w14:paraId="06332A6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5E078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 xml:space="preserve">Jun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epauperat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28E6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D8AC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19C5A17F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EE66FD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thyr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irsut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F1F33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0D6AC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3A48EED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132C4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eucanthemum vulgare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957AC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94A5A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</w:tr>
      <w:tr w:rsidR="00CC617B" w14:paraId="67EF4C8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0BF2F6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ol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ultiflor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4B18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CBE3C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5</w:t>
            </w:r>
          </w:p>
        </w:tc>
      </w:tr>
      <w:tr w:rsidR="00CC617B" w14:paraId="32CCBB0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577FBA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ol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renne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CBF49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3F00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4592102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2EC324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ol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igid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013B9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58892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CC617B" w14:paraId="5F662FC6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81AAF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o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rniculat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888B8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EF83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3DAA8B8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43A32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o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liginos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81D4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E76F6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C617B" w14:paraId="3B09A7C9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B6A4B6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yth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alicari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D9B39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CB305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0133AA38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76965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dicag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upulin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397D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962C7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</w:tr>
      <w:tr w:rsidR="00CC617B" w14:paraId="285C15B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15DE8A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dicago sativa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0736D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EB75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292D696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8F84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lissa officinal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1A630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55370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CC617B" w14:paraId="583DAC6E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30738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entha spicata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CD9C60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4D28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C617B" w14:paraId="2BBB0E99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0CF012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nth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uaveolen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2C2E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DBBBA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CC617B" w14:paraId="2EE5B2BB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2BD315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spa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aspaloide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D9BC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5D0DC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C6A73E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066EF3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etasi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bu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B30E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FD27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0111C22E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C453E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hle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atense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958C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40A54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C617B" w14:paraId="38961389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31E54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hragmit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BF382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DA525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20BD3BF9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783FE0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lant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nceolat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37797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3AFB0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7B7152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B27FD3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lant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ajor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DE7640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6B62B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75138AC8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B3004A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oa pratens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1ED42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BE8C2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CC617B" w14:paraId="55F0495A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019F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otent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ptan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0BD3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57F8C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7</w:t>
            </w:r>
          </w:p>
        </w:tc>
      </w:tr>
      <w:tr w:rsidR="00CC617B" w14:paraId="12A13ABC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3AF82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unella vulgar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EF70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6812A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</w:tr>
      <w:tr w:rsidR="00CC617B" w14:paraId="1C001FC1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5707A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ulic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ysenteric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CD64D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A2576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</w:tr>
      <w:tr w:rsidR="00CC617B" w14:paraId="59303190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CEE2F7" w14:textId="77777777" w:rsidR="00CC617B" w:rsidRDefault="00A4149E">
            <w:pPr>
              <w:pStyle w:val="Standard"/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E5EBE1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9701E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</w:tr>
      <w:tr w:rsidR="00CC617B" w14:paraId="5BA3BD68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EA41D2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u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cetos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EBED5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C99C4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685B2EC2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A62A6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herar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arvens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B49EC9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3C4CC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1C2C5A3A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DC3F6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orgh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alepense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3750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DD846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A76A76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8E268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ip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chotoma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680EFD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13B79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CC617B" w14:paraId="08FE5E6C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00A67C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Teucr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coroli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FF9FE3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5B42F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CC617B" w14:paraId="3E6E0F0B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7905B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or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japonica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D04F6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4362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CC617B" w14:paraId="391B096A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3FE87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adi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88393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08BBD8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C617B" w14:paraId="510082F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44E6F8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ragiferum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5DB287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6B73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C617B" w14:paraId="03F5FBC7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AD1579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rifo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epens</w:t>
            </w:r>
            <w:proofErr w:type="spellEnd"/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1D9155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5D4392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CC617B" w14:paraId="7EB24088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8BC91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inor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F6ADCA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5F12E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CC617B" w14:paraId="5C547675" w14:textId="77777777" w:rsidTr="00415A45">
        <w:trPr>
          <w:trHeight w:val="300"/>
        </w:trPr>
        <w:tc>
          <w:tcPr>
            <w:tcW w:w="31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62A4E9" w14:textId="77777777" w:rsidR="00CC617B" w:rsidRDefault="00A4149E">
            <w:pPr>
              <w:pStyle w:val="Standard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aleria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officinalis</w:t>
            </w:r>
          </w:p>
        </w:tc>
        <w:tc>
          <w:tcPr>
            <w:tcW w:w="18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D29BB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6AF6C" w14:textId="77777777" w:rsidR="00CC617B" w:rsidRDefault="00A4149E">
            <w:pPr>
              <w:pStyle w:val="Standard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2F51577F" w14:textId="77777777" w:rsidR="0099260A" w:rsidRPr="00FE2304" w:rsidRDefault="0099260A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lang/>
        </w:rPr>
      </w:pPr>
    </w:p>
    <w:sectPr w:rsidR="0099260A" w:rsidRPr="00FE2304" w:rsidSect="003042E1">
      <w:pgSz w:w="12240" w:h="15840" w:code="1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3E890" w14:textId="77777777" w:rsidR="001A6974" w:rsidRDefault="001A6974">
      <w:r>
        <w:separator/>
      </w:r>
    </w:p>
  </w:endnote>
  <w:endnote w:type="continuationSeparator" w:id="0">
    <w:p w14:paraId="2C6155DD" w14:textId="77777777" w:rsidR="001A6974" w:rsidRDefault="001A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libri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679AD" w14:textId="77777777" w:rsidR="001A6974" w:rsidRDefault="001A6974">
      <w:r>
        <w:rPr>
          <w:color w:val="000000"/>
        </w:rPr>
        <w:separator/>
      </w:r>
    </w:p>
  </w:footnote>
  <w:footnote w:type="continuationSeparator" w:id="0">
    <w:p w14:paraId="60AD0BF9" w14:textId="77777777" w:rsidR="001A6974" w:rsidRDefault="001A69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17B"/>
    <w:rsid w:val="00002E8F"/>
    <w:rsid w:val="00102A1F"/>
    <w:rsid w:val="001468A0"/>
    <w:rsid w:val="001A065E"/>
    <w:rsid w:val="001A410F"/>
    <w:rsid w:val="001A6974"/>
    <w:rsid w:val="001C28D3"/>
    <w:rsid w:val="001D49EE"/>
    <w:rsid w:val="002246D5"/>
    <w:rsid w:val="002811B0"/>
    <w:rsid w:val="00293F50"/>
    <w:rsid w:val="002F4DE3"/>
    <w:rsid w:val="003042E1"/>
    <w:rsid w:val="003E603C"/>
    <w:rsid w:val="00415A45"/>
    <w:rsid w:val="00495BEF"/>
    <w:rsid w:val="004B1937"/>
    <w:rsid w:val="00572D5A"/>
    <w:rsid w:val="005A2D31"/>
    <w:rsid w:val="005C5B8C"/>
    <w:rsid w:val="005D299E"/>
    <w:rsid w:val="00642B64"/>
    <w:rsid w:val="006520D2"/>
    <w:rsid w:val="00693384"/>
    <w:rsid w:val="00760E8A"/>
    <w:rsid w:val="007B38CA"/>
    <w:rsid w:val="008860D9"/>
    <w:rsid w:val="008C36F6"/>
    <w:rsid w:val="008D399F"/>
    <w:rsid w:val="00914C33"/>
    <w:rsid w:val="0096228C"/>
    <w:rsid w:val="00990071"/>
    <w:rsid w:val="0099260A"/>
    <w:rsid w:val="00A03195"/>
    <w:rsid w:val="00A03719"/>
    <w:rsid w:val="00A35966"/>
    <w:rsid w:val="00A4149E"/>
    <w:rsid w:val="00A912E5"/>
    <w:rsid w:val="00AA4032"/>
    <w:rsid w:val="00B2538B"/>
    <w:rsid w:val="00CC3022"/>
    <w:rsid w:val="00CC617B"/>
    <w:rsid w:val="00CD4AC6"/>
    <w:rsid w:val="00CE32BE"/>
    <w:rsid w:val="00D0736A"/>
    <w:rsid w:val="00D44F68"/>
    <w:rsid w:val="00D82841"/>
    <w:rsid w:val="00DA2BAC"/>
    <w:rsid w:val="00EE3957"/>
    <w:rsid w:val="00EE534C"/>
    <w:rsid w:val="00F26C11"/>
    <w:rsid w:val="00FA1BF3"/>
    <w:rsid w:val="00FE2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DF62"/>
  <w15:docId w15:val="{6F278918-A2C9-4F0D-A58E-28D97921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ans CJK SC Regular" w:hAnsi="Liberation Serif" w:cs="FreeSans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415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032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032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DA2BAC"/>
    <w:pPr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3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chn off31</cp:lastModifiedBy>
  <cp:revision>13</cp:revision>
  <dcterms:created xsi:type="dcterms:W3CDTF">2019-09-19T11:21:00Z</dcterms:created>
  <dcterms:modified xsi:type="dcterms:W3CDTF">2020-09-11T02:45:00Z</dcterms:modified>
</cp:coreProperties>
</file>